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</w:t>
      </w:r>
      <w:r>
        <w:rPr/>
        <w:t xml:space="preserve"> Health screening results categorized by HbA1c: KEEP database (2008-200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548"/>
        <w:gridCol w:w="1872"/>
        <w:gridCol w:w="1980"/>
        <w:gridCol w:w="1890"/>
        <w:gridCol w:w="1890"/>
        <w:gridCol w:w="1080"/>
      </w:tblGrid>
      <w:tr>
        <w:trPr>
          <w:trHeight w:val="24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s of Glycosylated Hemoglobin (HbA1c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test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) </w:t>
            </w:r>
            <w:r>
              <w:rPr>
                <w:sz w:val="20"/>
              </w:rPr>
              <w:t>§</w:t>
            </w:r>
          </w:p>
        </w:tc>
      </w:tr>
      <w:tr>
        <w:trPr>
          <w:trHeight w:val="287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, </w:t>
            </w: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 to 6.2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3 to 6.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0 to 8.1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.2 to 18.0]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row percentage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1 (10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 (26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 (2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 (2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24.2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 (mm of Hg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124-15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123-14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123-15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124-14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128-1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9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 (mm of Hg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70-8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70-8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68-8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8 (70-8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80 (72-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 (mm of Hg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8-7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8-7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8.5-7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9-7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9-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9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2)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(27.4-36.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 (26.3-3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 (27.3-3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(27.7-36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 (28.7-38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 (cm)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8-4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7-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8-4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9-4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9-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</w:rPr>
              <w:t>Serum creatini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5-1.34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9-1.3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9-1.3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6-1.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5-1.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</w:rPr>
              <w:t>Estimated GF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 (46.1-68.9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 (44.7-59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 (44.6-59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 (45.9-6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 (50.4-84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TC (mg/dl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150-20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5 (151.5-201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0 (146.5-199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0 (146.0-203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0 (159.0-22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LDL (mg/dl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 (67-114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(69-1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64-10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6-1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73-1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HDL (mg/dl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8-5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1-61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9-5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8-5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7-5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TG (mg/dl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117-25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08.5-214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5 (113-24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114-25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142-3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ACR (mg/g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 (49.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59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58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51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5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-3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 (45.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36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37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4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64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3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5.9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9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Calcium (mg/dl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9.4-1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9.4-10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9.4-10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9.3-9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9.3-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 xml:space="preserve">Serum Phosphorus (mg/dl)‡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2-4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2-4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2-4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2-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 (3.2-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(g/dl) ‡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12.2-14.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 (12.1-1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12.1-14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12.2-1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 (12.4-14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ote:</w:t>
      </w:r>
      <w:r>
        <w:rPr/>
        <w:t xml:space="preserve"> Values are </w:t>
      </w:r>
      <w:r>
        <w:rPr>
          <w:i/>
        </w:rPr>
        <w:t>n</w:t>
      </w:r>
      <w:r>
        <w:rPr/>
        <w:t xml:space="preserve"> (column percent) unless otherwise indicated.</w:t>
      </w:r>
    </w:p>
    <w:p>
      <w:pPr>
        <w:pStyle w:val="Normal"/>
        <w:rPr/>
      </w:pPr>
      <w:r>
        <w:rPr/>
        <w:t xml:space="preserve">Abbreviations: HbA1c, Glycosylated Hemoglobin; KEEP, Kidney Early Evaluation Program; SBP, Systolic Blood Pressure; DBP, Diastolic Blood Pressure; PP, Pulse Pressure; BMI, Body Mass Index; WC, Waist Circumference; TC, Total Cholesterol; LDL, Low Density Lipoprotein; HDL, High Density Lipoprotein; TG, Triglyceride; ACR, Albumin-creatinine ratio. </w:t>
      </w:r>
    </w:p>
    <w:p>
      <w:pPr>
        <w:pStyle w:val="Normal"/>
        <w:rPr/>
      </w:pPr>
      <w:r>
        <w:rPr/>
        <w:t>‡</w:t>
      </w:r>
      <w:r>
        <w:rPr>
          <w:rFonts w:cs="Calibri"/>
        </w:rPr>
        <w:t xml:space="preserve"> </w:t>
      </w:r>
      <w:r>
        <w:rPr/>
        <w:t>Median (IQR)</w:t>
      </w:r>
    </w:p>
    <w:p>
      <w:pPr>
        <w:pStyle w:val="Normal"/>
        <w:rPr/>
      </w:pPr>
      <w:r>
        <w:rPr/>
        <w:t xml:space="preserve">§ </w:t>
      </w:r>
      <w:r>
        <w:rPr>
          <w:rFonts w:cs="Helvetica"/>
        </w:rPr>
        <w:t>Two-sided Cochran-Armitage Trend Test for categorical variables and Linear test for continuous variables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080" w:right="1080" w:gutter="0" w:header="0" w:top="1354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6:26:00Z</dcterms:created>
  <dc:creator>lpatrocinio</dc:creator>
  <dc:description/>
  <cp:keywords/>
  <dc:language>en-US</dc:language>
  <cp:lastModifiedBy>lpatrocinio</cp:lastModifiedBy>
  <dcterms:modified xsi:type="dcterms:W3CDTF">2012-08-21T16:26:00Z</dcterms:modified>
  <cp:revision>1</cp:revision>
  <dc:subject/>
  <dc:title/>
</cp:coreProperties>
</file>